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D6540A" w14:textId="77777777" w:rsidR="00761BE6" w:rsidRDefault="00761BE6" w:rsidP="00761BE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3 Table. T and B cell epitopes predicted in microneme protein 8 </w:t>
      </w:r>
    </w:p>
    <w:tbl>
      <w:tblPr>
        <w:tblStyle w:val="PlainTable2"/>
        <w:tblW w:w="0" w:type="auto"/>
        <w:tblInd w:w="0" w:type="dxa"/>
        <w:tblLook w:val="04A0" w:firstRow="1" w:lastRow="0" w:firstColumn="1" w:lastColumn="0" w:noHBand="0" w:noVBand="1"/>
      </w:tblPr>
      <w:tblGrid>
        <w:gridCol w:w="1101"/>
        <w:gridCol w:w="1817"/>
        <w:gridCol w:w="4403"/>
        <w:gridCol w:w="2039"/>
      </w:tblGrid>
      <w:tr w:rsidR="00761BE6" w14:paraId="4C565586" w14:textId="77777777" w:rsidTr="00761B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6F62BF6C" w14:textId="77777777" w:rsidR="00761BE6" w:rsidRDefault="00761BE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pitope</w:t>
            </w:r>
          </w:p>
        </w:tc>
        <w:tc>
          <w:tcPr>
            <w:tcW w:w="2852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3A56907D" w14:textId="77777777" w:rsidR="00761BE6" w:rsidRDefault="00761B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quence</w:t>
            </w:r>
          </w:p>
        </w:tc>
        <w:tc>
          <w:tcPr>
            <w:tcW w:w="3214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25F1E7CC" w14:textId="77777777" w:rsidR="00761BE6" w:rsidRDefault="00761B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ition</w:t>
            </w:r>
          </w:p>
        </w:tc>
      </w:tr>
      <w:tr w:rsidR="00761BE6" w14:paraId="24962D4C" w14:textId="77777777" w:rsidTr="00761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271BDC69" w14:textId="77777777" w:rsidR="00761BE6" w:rsidRDefault="00761BE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 cell epitope</w:t>
            </w:r>
          </w:p>
        </w:tc>
        <w:tc>
          <w:tcPr>
            <w:tcW w:w="2852" w:type="dxa"/>
            <w:tcBorders>
              <w:left w:val="nil"/>
              <w:right w:val="nil"/>
            </w:tcBorders>
            <w:vAlign w:val="center"/>
            <w:hideMark/>
          </w:tcPr>
          <w:p w14:paraId="72E35CBE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CSKTACFY</w:t>
            </w:r>
          </w:p>
          <w:p w14:paraId="1769D27F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SIIYHDEY</w:t>
            </w:r>
          </w:p>
          <w:p w14:paraId="51BD1426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CTRTDEGY</w:t>
            </w:r>
          </w:p>
          <w:p w14:paraId="5DBAD09E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TDDSYECV</w:t>
            </w:r>
          </w:p>
          <w:p w14:paraId="62E21CEE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QCYSHGTSY</w:t>
            </w:r>
          </w:p>
          <w:p w14:paraId="177CC702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YTEVFVNGK</w:t>
            </w:r>
          </w:p>
          <w:p w14:paraId="28EB4476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CTTDGTAY</w:t>
            </w:r>
          </w:p>
          <w:p w14:paraId="64AE2733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YSDYVKGCV</w:t>
            </w:r>
          </w:p>
          <w:p w14:paraId="0822C28C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SDAVDACI</w:t>
            </w:r>
          </w:p>
          <w:p w14:paraId="388E215E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YTCRCKDGY</w:t>
            </w:r>
          </w:p>
          <w:p w14:paraId="3FA2E8F1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TDQTDFDS</w:t>
            </w:r>
          </w:p>
        </w:tc>
        <w:tc>
          <w:tcPr>
            <w:tcW w:w="3214" w:type="dxa"/>
            <w:tcBorders>
              <w:left w:val="nil"/>
              <w:right w:val="nil"/>
            </w:tcBorders>
            <w:vAlign w:val="center"/>
            <w:hideMark/>
          </w:tcPr>
          <w:p w14:paraId="67CF3E90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90-98</w:t>
            </w:r>
          </w:p>
          <w:p w14:paraId="14A0126D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14-122</w:t>
            </w:r>
          </w:p>
          <w:p w14:paraId="5BEF9997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81-189</w:t>
            </w:r>
          </w:p>
          <w:p w14:paraId="11E42653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31-239</w:t>
            </w:r>
          </w:p>
          <w:p w14:paraId="789F0A47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66-374</w:t>
            </w:r>
          </w:p>
          <w:p w14:paraId="085A349E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82-390</w:t>
            </w:r>
          </w:p>
          <w:p w14:paraId="07A13764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12-420</w:t>
            </w:r>
          </w:p>
          <w:p w14:paraId="4ED6AE53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78-486</w:t>
            </w:r>
          </w:p>
          <w:p w14:paraId="1CEA8C6F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45-553</w:t>
            </w:r>
          </w:p>
          <w:p w14:paraId="6D1A2F7A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59-567</w:t>
            </w:r>
          </w:p>
          <w:p w14:paraId="209C3B28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82-590</w:t>
            </w:r>
          </w:p>
        </w:tc>
      </w:tr>
      <w:tr w:rsidR="00761BE6" w14:paraId="441A2DCC" w14:textId="77777777" w:rsidTr="00761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0548631" w14:textId="77777777" w:rsidR="00761BE6" w:rsidRDefault="00761BE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 cell epitop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CC784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Linear epitope1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ED1E5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Q,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KEPPDPDDENS</w:t>
            </w:r>
          </w:p>
          <w:p w14:paraId="767707D8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ACGSREVSDKGLKGTVC</w:t>
            </w:r>
          </w:p>
          <w:p w14:paraId="4F74D883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W, YSY</w:t>
            </w:r>
          </w:p>
          <w:p w14:paraId="50A2FAEC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REDGGAVC</w:t>
            </w:r>
          </w:p>
          <w:p w14:paraId="178107B4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VWGDGKS</w:t>
            </w:r>
          </w:p>
          <w:p w14:paraId="4C11414F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GAGTCTRTDEGVKCDCP</w:t>
            </w:r>
          </w:p>
          <w:p w14:paraId="4D034106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KETCKAKPDFCAEEPCGPPSMV</w:t>
            </w:r>
          </w:p>
          <w:p w14:paraId="10E26E68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VNTDDSY, VEVRNG</w:t>
            </w:r>
          </w:p>
          <w:p w14:paraId="59B23C7C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C,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DKPCGPDEGVH</w:t>
            </w:r>
          </w:p>
          <w:p w14:paraId="25C73D6F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ERQPK, TLPDGVS</w:t>
            </w:r>
          </w:p>
          <w:p w14:paraId="678CA3BD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PCGTR, </w:t>
            </w:r>
            <w:r>
              <w:rPr>
                <w:rFonts w:ascii="Arial" w:hAnsi="Arial" w:cs="Arial"/>
                <w:b/>
                <w:sz w:val="24"/>
                <w:szCs w:val="24"/>
              </w:rPr>
              <w:t>SKA</w:t>
            </w:r>
          </w:p>
          <w:p w14:paraId="19727064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NDPCGPETA</w:t>
            </w:r>
          </w:p>
          <w:p w14:paraId="564E60ED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SCQKGDPC</w:t>
            </w:r>
          </w:p>
          <w:p w14:paraId="17E95192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NEAVQECTTDGTAVGCTCK</w:t>
            </w:r>
          </w:p>
          <w:p w14:paraId="6CEB0FF9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, KFCNPEEECASH</w:t>
            </w:r>
          </w:p>
          <w:p w14:paraId="10D0BDAB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GVQCTC, </w:t>
            </w:r>
            <w:r>
              <w:rPr>
                <w:rFonts w:ascii="Arial" w:hAnsi="Arial" w:cs="Arial"/>
                <w:b/>
                <w:sz w:val="24"/>
                <w:szCs w:val="24"/>
              </w:rPr>
              <w:t>VEG</w:t>
            </w:r>
          </w:p>
          <w:p w14:paraId="3309067D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QCSLNPCGEQEA</w:t>
            </w:r>
          </w:p>
          <w:p w14:paraId="7C4ABA2E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IPEGDTVDCEC</w:t>
            </w:r>
          </w:p>
          <w:p w14:paraId="59D56F92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lastRenderedPageBreak/>
              <w:t xml:space="preserve">I,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ASCVGNPCGSSDAV</w:t>
            </w:r>
          </w:p>
          <w:p w14:paraId="6C260D6D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KDGVTPQSIG</w:t>
            </w:r>
          </w:p>
          <w:p w14:paraId="0ADE0331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ESTDQTDFDSKHKPEDNKGRVSK</w:t>
            </w:r>
          </w:p>
          <w:p w14:paraId="022D1432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VARNRGGERDDEDLAPPPRSTRER</w:t>
            </w:r>
          </w:p>
          <w:p w14:paraId="166C67C8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GFENASWA</w:t>
            </w:r>
          </w:p>
          <w:p w14:paraId="57D61E2D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MIPSAPAPPPSGGIW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08FDF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lastRenderedPageBreak/>
              <w:t>37, 48-58</w:t>
            </w:r>
          </w:p>
          <w:p w14:paraId="49AC2A97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68-85</w:t>
            </w:r>
          </w:p>
          <w:p w14:paraId="6CEAAEC1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04, 122-4</w:t>
            </w:r>
          </w:p>
          <w:p w14:paraId="023F2265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46-154</w:t>
            </w:r>
          </w:p>
          <w:p w14:paraId="4B172EF8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59-166</w:t>
            </w:r>
          </w:p>
          <w:p w14:paraId="5371B55D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77-194</w:t>
            </w:r>
          </w:p>
          <w:p w14:paraId="4C479663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05-226</w:t>
            </w:r>
          </w:p>
          <w:p w14:paraId="7161397D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30-6, 244-9</w:t>
            </w:r>
          </w:p>
          <w:p w14:paraId="39E77555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51, 259-69</w:t>
            </w:r>
          </w:p>
          <w:p w14:paraId="7F8D20B5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73-8, 293-9</w:t>
            </w:r>
          </w:p>
          <w:p w14:paraId="642CAFFF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10-5, 323-5</w:t>
            </w:r>
          </w:p>
          <w:p w14:paraId="2168A760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54-363</w:t>
            </w:r>
          </w:p>
          <w:p w14:paraId="46E9CA44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91-399</w:t>
            </w:r>
          </w:p>
          <w:p w14:paraId="12017BFB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06-425</w:t>
            </w:r>
          </w:p>
          <w:p w14:paraId="5DFE0786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27, 437-48</w:t>
            </w:r>
          </w:p>
          <w:p w14:paraId="75739A7C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4"/>
              </w:rPr>
            </w:pPr>
            <w:r>
              <w:rPr>
                <w:rFonts w:ascii="Arial" w:hAnsi="Arial" w:cs="Arial"/>
                <w:b/>
                <w:sz w:val="22"/>
                <w:szCs w:val="24"/>
              </w:rPr>
              <w:t>465-70, 486-8</w:t>
            </w:r>
          </w:p>
          <w:p w14:paraId="6EFA7C15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90-501</w:t>
            </w:r>
          </w:p>
          <w:p w14:paraId="1A772758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05-516</w:t>
            </w:r>
          </w:p>
          <w:p w14:paraId="682D1C3B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lastRenderedPageBreak/>
              <w:t>531, 539-49</w:t>
            </w:r>
          </w:p>
          <w:p w14:paraId="25A0E54B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64-573</w:t>
            </w:r>
          </w:p>
          <w:p w14:paraId="28892A44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80-603</w:t>
            </w:r>
          </w:p>
          <w:p w14:paraId="31273923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625-649</w:t>
            </w:r>
          </w:p>
          <w:p w14:paraId="48C7C3AA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656-664</w:t>
            </w:r>
          </w:p>
          <w:p w14:paraId="32AA2354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669-683</w:t>
            </w:r>
          </w:p>
        </w:tc>
      </w:tr>
      <w:tr w:rsidR="00761BE6" w14:paraId="65D1E6AC" w14:textId="77777777" w:rsidTr="00761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B5BD49C" w14:textId="77777777" w:rsidR="00761BE6" w:rsidRDefault="00761BE6">
            <w:pPr>
              <w:widowControl/>
              <w:wordWrap/>
              <w:autoSpaceDE/>
              <w:autoSpaceDN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7" w:type="dxa"/>
            <w:tcBorders>
              <w:left w:val="nil"/>
              <w:right w:val="nil"/>
            </w:tcBorders>
            <w:vAlign w:val="center"/>
            <w:hideMark/>
          </w:tcPr>
          <w:p w14:paraId="4CF834EB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Linear epitope2</w:t>
            </w:r>
          </w:p>
        </w:tc>
        <w:tc>
          <w:tcPr>
            <w:tcW w:w="2852" w:type="dxa"/>
            <w:tcBorders>
              <w:left w:val="nil"/>
              <w:right w:val="nil"/>
            </w:tcBorders>
            <w:vAlign w:val="center"/>
            <w:hideMark/>
          </w:tcPr>
          <w:p w14:paraId="691309D0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LKEMDSIFVSAIRQNVQHTHSALL</w:t>
            </w:r>
          </w:p>
          <w:p w14:paraId="1A6C66BA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4"/>
              </w:rPr>
            </w:pPr>
            <w:r>
              <w:rPr>
                <w:rFonts w:ascii="Arial" w:hAnsi="Arial" w:cs="Arial"/>
                <w:b/>
                <w:bCs/>
                <w:sz w:val="22"/>
                <w:szCs w:val="24"/>
              </w:rPr>
              <w:t>DENSWLCRISKKVDACGSREVSDKGLK</w:t>
            </w:r>
          </w:p>
          <w:p w14:paraId="4BADB234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4"/>
              </w:rPr>
            </w:pPr>
            <w:r>
              <w:rPr>
                <w:rFonts w:ascii="Arial" w:hAnsi="Arial" w:cs="Arial"/>
                <w:b/>
                <w:bCs/>
                <w:sz w:val="18"/>
                <w:szCs w:val="24"/>
              </w:rPr>
              <w:t>DFCCSKTACFVGSCFSWCHDNWALCSSSIIVHD</w:t>
            </w:r>
          </w:p>
          <w:p w14:paraId="619A5D6A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YGKCNKRFQENCDVNAICVHANR</w:t>
            </w:r>
          </w:p>
          <w:p w14:paraId="79FE9441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DGGAVCQCKEGVWGDGKSCKID</w:t>
            </w:r>
          </w:p>
          <w:p w14:paraId="368A7F45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4"/>
              </w:rPr>
            </w:pPr>
            <w:r>
              <w:rPr>
                <w:rFonts w:ascii="Arial" w:hAnsi="Arial" w:cs="Arial"/>
                <w:b/>
                <w:bCs/>
                <w:sz w:val="18"/>
                <w:szCs w:val="24"/>
              </w:rPr>
              <w:t>GAGTCTRTDEGVKCDPETHKLIVVEDKETCKAK</w:t>
            </w:r>
          </w:p>
          <w:p w14:paraId="7A414511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4"/>
              </w:rPr>
            </w:pPr>
            <w:r>
              <w:rPr>
                <w:rFonts w:ascii="Arial" w:hAnsi="Arial" w:cs="Arial"/>
                <w:b/>
                <w:bCs/>
                <w:sz w:val="18"/>
                <w:szCs w:val="24"/>
              </w:rPr>
              <w:t>SMVENCVNTDDSVECVCKQGVEVRNGRCEEIDL</w:t>
            </w:r>
          </w:p>
          <w:p w14:paraId="35039690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</w:t>
            </w:r>
          </w:p>
          <w:p w14:paraId="65B3CFAD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PDEGVHECVT</w:t>
            </w:r>
          </w:p>
          <w:p w14:paraId="3E3316FC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CTCKAGFDLTTLPDGVSQKCLKN</w:t>
            </w:r>
          </w:p>
          <w:p w14:paraId="4905940B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V</w:t>
            </w:r>
          </w:p>
          <w:p w14:paraId="760D434F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4"/>
              </w:rPr>
            </w:pPr>
            <w:r>
              <w:rPr>
                <w:rFonts w:ascii="Arial" w:hAnsi="Arial" w:cs="Arial"/>
                <w:b/>
                <w:bCs/>
                <w:sz w:val="18"/>
                <w:szCs w:val="24"/>
              </w:rPr>
              <w:t>LVESCKSKAVGVSCLCAAGAMVQVINGKEKCIK</w:t>
            </w:r>
          </w:p>
          <w:p w14:paraId="75DC1B51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N</w:t>
            </w:r>
          </w:p>
          <w:p w14:paraId="1810E8BE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4"/>
              </w:rPr>
            </w:pPr>
            <w:r>
              <w:rPr>
                <w:rFonts w:ascii="Arial" w:hAnsi="Arial" w:cs="Arial"/>
                <w:b/>
                <w:bCs/>
                <w:sz w:val="18"/>
                <w:szCs w:val="24"/>
              </w:rPr>
              <w:t>TAVIQCVSHGTSVRCLCKAGVTEVFVNGKSSC</w:t>
            </w:r>
          </w:p>
          <w:p w14:paraId="5BBD6D4E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4"/>
              </w:rPr>
            </w:pPr>
            <w:r>
              <w:rPr>
                <w:rFonts w:ascii="Arial" w:hAnsi="Arial" w:cs="Arial"/>
                <w:b/>
                <w:bCs/>
                <w:sz w:val="18"/>
                <w:szCs w:val="24"/>
              </w:rPr>
              <w:t>QKGDPCTLNMCGGNEAVQECTTDGTAVGCTCK</w:t>
            </w:r>
          </w:p>
          <w:p w14:paraId="0D173097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4"/>
              </w:rPr>
            </w:pPr>
            <w:r>
              <w:rPr>
                <w:rFonts w:ascii="Arial" w:hAnsi="Arial" w:cs="Arial"/>
                <w:b/>
                <w:bCs/>
                <w:sz w:val="18"/>
                <w:szCs w:val="24"/>
              </w:rPr>
              <w:t>PGVSIAIKHGQKFCNPEEECASHCGSAAAVK</w:t>
            </w:r>
          </w:p>
          <w:p w14:paraId="4DAFCFDF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4"/>
              </w:rPr>
            </w:pPr>
            <w:r>
              <w:rPr>
                <w:rFonts w:ascii="Arial" w:hAnsi="Arial" w:cs="Arial"/>
                <w:b/>
                <w:bCs/>
                <w:sz w:val="18"/>
                <w:szCs w:val="24"/>
              </w:rPr>
              <w:t>SCEILDSGGVQCTCNPGVVMRVSDVVKGC</w:t>
            </w:r>
          </w:p>
          <w:p w14:paraId="6CC66EA2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4"/>
              </w:rPr>
            </w:pPr>
            <w:r>
              <w:rPr>
                <w:rFonts w:ascii="Arial" w:hAnsi="Arial" w:cs="Arial"/>
                <w:b/>
                <w:bCs/>
                <w:sz w:val="18"/>
                <w:szCs w:val="24"/>
              </w:rPr>
              <w:t>VEGNQCSLNPCGEQEAVQR</w:t>
            </w:r>
          </w:p>
          <w:p w14:paraId="138F27C7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EGDTVDCEC</w:t>
            </w:r>
          </w:p>
          <w:p w14:paraId="75F5B88F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</w:t>
            </w:r>
          </w:p>
          <w:p w14:paraId="6EB639C9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SCVGNPCGSSDAVDACIAGTSTVTCRCKDG</w:t>
            </w:r>
          </w:p>
          <w:p w14:paraId="5FD3CD54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YTPQSIGSKLQCLPESTDQTDFSKHKP</w:t>
            </w:r>
          </w:p>
          <w:p w14:paraId="5B78EC5A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EDNKGRVSKGTIALVVVGCVAL</w:t>
            </w:r>
          </w:p>
          <w:p w14:paraId="4910148F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G</w:t>
            </w:r>
          </w:p>
          <w:p w14:paraId="08F17FF4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ISVARNRGGERDD</w:t>
            </w:r>
          </w:p>
          <w:p w14:paraId="33C66A7D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4"/>
              </w:rPr>
            </w:pPr>
            <w:r>
              <w:rPr>
                <w:rFonts w:ascii="Arial" w:hAnsi="Arial" w:cs="Arial"/>
                <w:b/>
                <w:bCs/>
                <w:sz w:val="22"/>
                <w:szCs w:val="24"/>
              </w:rPr>
              <w:t>STRERRLSSMGEGFENASWASSVSMIP</w:t>
            </w:r>
          </w:p>
          <w:p w14:paraId="5DF015C0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PSG</w:t>
            </w:r>
          </w:p>
        </w:tc>
        <w:tc>
          <w:tcPr>
            <w:tcW w:w="3214" w:type="dxa"/>
            <w:tcBorders>
              <w:left w:val="nil"/>
              <w:right w:val="nil"/>
            </w:tcBorders>
            <w:vAlign w:val="center"/>
          </w:tcPr>
          <w:p w14:paraId="5E7F4682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1-44</w:t>
            </w:r>
          </w:p>
          <w:p w14:paraId="53C0C84F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5-81</w:t>
            </w:r>
          </w:p>
          <w:p w14:paraId="25D16BCC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88-120</w:t>
            </w:r>
          </w:p>
          <w:p w14:paraId="6E213691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24-170</w:t>
            </w:r>
          </w:p>
          <w:p w14:paraId="0B374121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78-211</w:t>
            </w:r>
          </w:p>
          <w:p w14:paraId="61CA4A8E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"/>
                <w:szCs w:val="24"/>
              </w:rPr>
            </w:pPr>
          </w:p>
          <w:p w14:paraId="289B12F0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24-256</w:t>
            </w:r>
          </w:p>
          <w:p w14:paraId="6032437F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4"/>
                <w:szCs w:val="4"/>
              </w:rPr>
            </w:pPr>
          </w:p>
          <w:p w14:paraId="035455D4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59</w:t>
            </w:r>
          </w:p>
          <w:p w14:paraId="556D4EB3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63-273</w:t>
            </w:r>
          </w:p>
          <w:p w14:paraId="5D711B12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82-305</w:t>
            </w:r>
          </w:p>
          <w:p w14:paraId="57285D8D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08</w:t>
            </w:r>
          </w:p>
          <w:p w14:paraId="4299C629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17-349</w:t>
            </w:r>
          </w:p>
          <w:p w14:paraId="2053E7DE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54-355</w:t>
            </w:r>
          </w:p>
          <w:p w14:paraId="4DF2E260" w14:textId="77777777" w:rsidR="00761BE6" w:rsidRDefault="00761B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4"/>
              </w:rPr>
            </w:pPr>
          </w:p>
          <w:p w14:paraId="79E35596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62-504</w:t>
            </w:r>
          </w:p>
          <w:p w14:paraId="21575E18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2FC18946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07-516</w:t>
            </w:r>
          </w:p>
          <w:p w14:paraId="2EBC1201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33</w:t>
            </w:r>
          </w:p>
          <w:p w14:paraId="000B8676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55320507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37-616</w:t>
            </w:r>
          </w:p>
          <w:p w14:paraId="7AF7C52B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0E53F21E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618</w:t>
            </w:r>
          </w:p>
          <w:p w14:paraId="457C272A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623-636</w:t>
            </w:r>
          </w:p>
          <w:p w14:paraId="46F74DEC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645-671</w:t>
            </w:r>
          </w:p>
          <w:p w14:paraId="18754482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677-680</w:t>
            </w:r>
          </w:p>
        </w:tc>
      </w:tr>
      <w:tr w:rsidR="00761BE6" w14:paraId="0B0FF8F6" w14:textId="77777777" w:rsidTr="00761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08B3E35" w14:textId="77777777" w:rsidR="00761BE6" w:rsidRDefault="00761BE6">
            <w:pPr>
              <w:widowControl/>
              <w:wordWrap/>
              <w:autoSpaceDE/>
              <w:autoSpaceDN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E5C68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Beta-turn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BE3DD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PPDPDDENS</w:t>
            </w:r>
          </w:p>
          <w:p w14:paraId="22B16636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YDACGSREYSDKGLKGTYCPEDFCC</w:t>
            </w:r>
          </w:p>
          <w:p w14:paraId="0AAADFB1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FYGSCGSWCHD</w:t>
            </w:r>
          </w:p>
          <w:p w14:paraId="58543402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ALC,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EYSYGKCNK</w:t>
            </w:r>
          </w:p>
          <w:p w14:paraId="315C1F19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, CD</w:t>
            </w:r>
          </w:p>
          <w:p w14:paraId="3621CAEA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EDGGAYC</w:t>
            </w:r>
          </w:p>
          <w:p w14:paraId="49723BC3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KEGYWGDGKSC</w:t>
            </w:r>
          </w:p>
          <w:p w14:paraId="3E6B8FFE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QPCGAGT, </w:t>
            </w:r>
            <w:r>
              <w:rPr>
                <w:rFonts w:ascii="Arial" w:hAnsi="Arial" w:cs="Arial"/>
                <w:b/>
                <w:sz w:val="24"/>
                <w:szCs w:val="24"/>
              </w:rPr>
              <w:t>T</w:t>
            </w:r>
          </w:p>
          <w:p w14:paraId="3F7FC92F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DEGYCDCPE, </w:t>
            </w:r>
            <w:r>
              <w:rPr>
                <w:rFonts w:ascii="Arial" w:hAnsi="Arial" w:cs="Arial"/>
                <w:b/>
                <w:sz w:val="24"/>
                <w:szCs w:val="24"/>
              </w:rPr>
              <w:t>A</w:t>
            </w:r>
          </w:p>
          <w:p w14:paraId="2455D59C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PCGPPSMV</w:t>
            </w:r>
          </w:p>
          <w:p w14:paraId="0BF08ABB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VNTDDSYE</w:t>
            </w:r>
          </w:p>
          <w:p w14:paraId="2606DF3C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K, V</w:t>
            </w:r>
          </w:p>
          <w:p w14:paraId="70AEB638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, ADKPCGPDE</w:t>
            </w:r>
          </w:p>
          <w:p w14:paraId="79916FBC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C,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TLPDGVS</w:t>
            </w:r>
          </w:p>
          <w:p w14:paraId="5B7886FE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, Y</w:t>
            </w:r>
          </w:p>
          <w:p w14:paraId="39DF9651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PCGT, SKAYGYSC</w:t>
            </w:r>
          </w:p>
          <w:p w14:paraId="5196654F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KE, CRNDPCGP</w:t>
            </w:r>
          </w:p>
          <w:p w14:paraId="11B97745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YSHGTSY, C</w:t>
            </w:r>
          </w:p>
          <w:p w14:paraId="1321574E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KSSCQKGDPCTLNMCGGNE</w:t>
            </w:r>
          </w:p>
          <w:p w14:paraId="011EF886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TDGTAYGCTCKPGY</w:t>
            </w:r>
          </w:p>
          <w:p w14:paraId="1C30CE1A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KFC, E</w:t>
            </w:r>
          </w:p>
          <w:p w14:paraId="175F6F60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HCG</w:t>
            </w:r>
          </w:p>
          <w:p w14:paraId="43407022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DSGGYQCTCNPGY, </w:t>
            </w:r>
            <w:r>
              <w:rPr>
                <w:rFonts w:ascii="Arial" w:hAnsi="Arial" w:cs="Arial"/>
                <w:b/>
                <w:sz w:val="24"/>
                <w:szCs w:val="24"/>
              </w:rPr>
              <w:t>DYV</w:t>
            </w:r>
          </w:p>
          <w:p w14:paraId="1A1A97AA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VEGNQCSLNPCG</w:t>
            </w:r>
          </w:p>
          <w:p w14:paraId="093925AF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EGDTYDCECNPGF</w:t>
            </w:r>
          </w:p>
          <w:p w14:paraId="706764A4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LPDGNFI, </w:t>
            </w:r>
            <w:r>
              <w:rPr>
                <w:rFonts w:ascii="Arial" w:hAnsi="Arial" w:cs="Arial"/>
                <w:b/>
                <w:sz w:val="24"/>
                <w:szCs w:val="24"/>
              </w:rPr>
              <w:t>P</w:t>
            </w:r>
          </w:p>
          <w:p w14:paraId="498CDF03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CVGNPCGSSDA</w:t>
            </w:r>
          </w:p>
          <w:p w14:paraId="3C54649C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TYT</w:t>
            </w:r>
          </w:p>
          <w:p w14:paraId="0CA48B71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CKDGYTPQSI</w:t>
            </w:r>
          </w:p>
          <w:p w14:paraId="1F862E91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STDQTDFDSKHKPEDNKGRYSK</w:t>
            </w:r>
          </w:p>
          <w:p w14:paraId="79B53335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ISY, RNRGGERD</w:t>
            </w:r>
          </w:p>
          <w:p w14:paraId="377A83D9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LAPPPRST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0DE97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9-58</w:t>
            </w:r>
          </w:p>
          <w:p w14:paraId="720840FC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67-91</w:t>
            </w:r>
          </w:p>
          <w:p w14:paraId="41B206BF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97-107</w:t>
            </w:r>
          </w:p>
          <w:p w14:paraId="65B9A952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10-2, 121-30</w:t>
            </w:r>
          </w:p>
          <w:p w14:paraId="1EA1AA20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34, 136-137</w:t>
            </w:r>
          </w:p>
          <w:p w14:paraId="3B08405A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47-154</w:t>
            </w:r>
          </w:p>
          <w:p w14:paraId="46999569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56-167</w:t>
            </w:r>
          </w:p>
          <w:p w14:paraId="0D05B962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78-181, 183</w:t>
            </w:r>
          </w:p>
          <w:p w14:paraId="2FA5AF15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85-195, 210</w:t>
            </w:r>
          </w:p>
          <w:p w14:paraId="023A813D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18-226</w:t>
            </w:r>
          </w:p>
          <w:p w14:paraId="197CB503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30-237</w:t>
            </w:r>
          </w:p>
          <w:p w14:paraId="6039023E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41, 246</w:t>
            </w:r>
          </w:p>
          <w:p w14:paraId="0617E051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50, 258-266</w:t>
            </w:r>
          </w:p>
          <w:p w14:paraId="5D052418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85, 293-299</w:t>
            </w:r>
          </w:p>
          <w:p w14:paraId="29468E0D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02, 308</w:t>
            </w:r>
          </w:p>
          <w:p w14:paraId="12C460B1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10-4, 323-30</w:t>
            </w:r>
          </w:p>
          <w:p w14:paraId="12BE2338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44-5, 353-60</w:t>
            </w:r>
          </w:p>
          <w:p w14:paraId="2359E8AC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68-374, 376</w:t>
            </w:r>
          </w:p>
          <w:p w14:paraId="4B3FD358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89-408</w:t>
            </w:r>
          </w:p>
          <w:p w14:paraId="6A9BAE08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14-428</w:t>
            </w:r>
          </w:p>
          <w:p w14:paraId="71706BA7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37-439, 442</w:t>
            </w:r>
          </w:p>
          <w:p w14:paraId="00DEE473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47-450</w:t>
            </w:r>
          </w:p>
          <w:p w14:paraId="01EED025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62-74, 480-2</w:t>
            </w:r>
          </w:p>
          <w:p w14:paraId="41B3D00B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86-497</w:t>
            </w:r>
          </w:p>
          <w:p w14:paraId="2A41089B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07-520</w:t>
            </w:r>
          </w:p>
          <w:p w14:paraId="1BF3DBEE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25-531, 535</w:t>
            </w:r>
          </w:p>
          <w:p w14:paraId="75490715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37-548</w:t>
            </w:r>
          </w:p>
          <w:p w14:paraId="0DA1B7BA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57-560</w:t>
            </w:r>
          </w:p>
          <w:p w14:paraId="1012213B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62-572</w:t>
            </w:r>
          </w:p>
          <w:p w14:paraId="229192ED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81-603</w:t>
            </w:r>
          </w:p>
          <w:p w14:paraId="45BE544E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624-6, 628-35</w:t>
            </w:r>
          </w:p>
          <w:p w14:paraId="31B515BE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638-646</w:t>
            </w:r>
          </w:p>
        </w:tc>
      </w:tr>
      <w:tr w:rsidR="00761BE6" w14:paraId="76CA2226" w14:textId="77777777" w:rsidTr="00761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ECEAE29" w14:textId="77777777" w:rsidR="00761BE6" w:rsidRDefault="00761BE6">
            <w:pPr>
              <w:widowControl/>
              <w:wordWrap/>
              <w:autoSpaceDE/>
              <w:autoSpaceDN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7" w:type="dxa"/>
            <w:tcBorders>
              <w:left w:val="nil"/>
              <w:right w:val="nil"/>
            </w:tcBorders>
            <w:vAlign w:val="center"/>
            <w:hideMark/>
          </w:tcPr>
          <w:p w14:paraId="59FC4EF5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xposed surface</w:t>
            </w:r>
          </w:p>
        </w:tc>
        <w:tc>
          <w:tcPr>
            <w:tcW w:w="2852" w:type="dxa"/>
            <w:tcBorders>
              <w:left w:val="nil"/>
              <w:right w:val="nil"/>
            </w:tcBorders>
            <w:vAlign w:val="center"/>
            <w:hideMark/>
          </w:tcPr>
          <w:p w14:paraId="3F6DF4C8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QNVQHT</w:t>
            </w:r>
          </w:p>
          <w:p w14:paraId="78546615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KLKEPPDPDDEN</w:t>
            </w:r>
          </w:p>
          <w:p w14:paraId="58DD3421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EVSDKGL</w:t>
            </w:r>
          </w:p>
          <w:p w14:paraId="3925C39C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NREDG, TRTDEGV</w:t>
            </w:r>
          </w:p>
          <w:p w14:paraId="78CE078B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DKETCKAK</w:t>
            </w:r>
          </w:p>
          <w:p w14:paraId="13045177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QGVEVR, ERQPKLR</w:t>
            </w:r>
          </w:p>
          <w:p w14:paraId="27B60059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MRVSDV</w:t>
            </w:r>
          </w:p>
          <w:p w14:paraId="0C382011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STDQTDFDSKHKPEDNKGRVSK</w:t>
            </w:r>
          </w:p>
          <w:p w14:paraId="6032D576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4"/>
              </w:rPr>
            </w:pPr>
            <w:r>
              <w:rPr>
                <w:rFonts w:ascii="Arial" w:hAnsi="Arial" w:cs="Arial"/>
                <w:b/>
                <w:bCs/>
                <w:sz w:val="22"/>
                <w:szCs w:val="24"/>
              </w:rPr>
              <w:t>VARNRGGERDDEDLAPPPRSTRERRL</w:t>
            </w:r>
          </w:p>
          <w:p w14:paraId="1933ECEE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PAPPP</w:t>
            </w:r>
          </w:p>
        </w:tc>
        <w:tc>
          <w:tcPr>
            <w:tcW w:w="3214" w:type="dxa"/>
            <w:tcBorders>
              <w:left w:val="nil"/>
              <w:right w:val="nil"/>
            </w:tcBorders>
            <w:vAlign w:val="center"/>
            <w:hideMark/>
          </w:tcPr>
          <w:p w14:paraId="781530DD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4-39</w:t>
            </w:r>
          </w:p>
          <w:p w14:paraId="60007649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6-57</w:t>
            </w:r>
          </w:p>
          <w:p w14:paraId="0CC6ACDC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73-80</w:t>
            </w:r>
          </w:p>
          <w:p w14:paraId="3CE21B56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45-50, 183-9</w:t>
            </w:r>
          </w:p>
          <w:p w14:paraId="493F7A8C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03-211</w:t>
            </w:r>
          </w:p>
          <w:p w14:paraId="234D3191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42-7, 274-80</w:t>
            </w:r>
          </w:p>
          <w:p w14:paraId="63733FF2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76-481</w:t>
            </w:r>
          </w:p>
          <w:p w14:paraId="57691090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81-603</w:t>
            </w:r>
          </w:p>
          <w:p w14:paraId="74AD427F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626-651</w:t>
            </w:r>
          </w:p>
          <w:p w14:paraId="35DCE857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673-678</w:t>
            </w:r>
          </w:p>
        </w:tc>
      </w:tr>
      <w:tr w:rsidR="00761BE6" w14:paraId="6C6211A8" w14:textId="77777777" w:rsidTr="00761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38D161F" w14:textId="77777777" w:rsidR="00761BE6" w:rsidRDefault="00761BE6">
            <w:pPr>
              <w:widowControl/>
              <w:wordWrap/>
              <w:autoSpaceDE/>
              <w:autoSpaceDN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68918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Flexibilit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60B6D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KEMD, RQN</w:t>
            </w:r>
          </w:p>
          <w:p w14:paraId="70C126CB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LKEPPDPDDEN, </w:t>
            </w:r>
            <w:r>
              <w:rPr>
                <w:rFonts w:ascii="Arial" w:hAnsi="Arial" w:cs="Arial"/>
                <w:b/>
                <w:sz w:val="24"/>
                <w:szCs w:val="24"/>
              </w:rPr>
              <w:t>SKK</w:t>
            </w:r>
          </w:p>
          <w:p w14:paraId="3CFA1D8D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SREYSDKGLKGTYCPED</w:t>
            </w:r>
          </w:p>
          <w:p w14:paraId="624C81F6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KT, SCG</w:t>
            </w:r>
          </w:p>
          <w:p w14:paraId="2C22AF1B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S, K</w:t>
            </w:r>
          </w:p>
          <w:p w14:paraId="49A4787F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KRFQEN, REDGG</w:t>
            </w:r>
          </w:p>
          <w:p w14:paraId="45AF8A3C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KEG,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GDGKSCK</w:t>
            </w:r>
          </w:p>
          <w:p w14:paraId="7A57016D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CGAGTCTRTDEGYK</w:t>
            </w:r>
          </w:p>
          <w:p w14:paraId="76DEA66F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PETH, EDKETCKAKPD</w:t>
            </w:r>
          </w:p>
          <w:p w14:paraId="56A3E9A2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EPCGPP</w:t>
            </w:r>
          </w:p>
          <w:p w14:paraId="6946C8AF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DDS, KQGY</w:t>
            </w:r>
          </w:p>
          <w:p w14:paraId="5B8DE3CC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VRNGRCEE</w:t>
            </w:r>
          </w:p>
          <w:p w14:paraId="6D68FD78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KPCGPDEG, TERQPK</w:t>
            </w:r>
          </w:p>
          <w:p w14:paraId="6FD0E82A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TLPDGVSQKC</w:t>
            </w:r>
          </w:p>
          <w:p w14:paraId="3C6791F6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EPCGTRDL</w:t>
            </w:r>
          </w:p>
          <w:p w14:paraId="6C576A33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SCKSKA</w:t>
            </w:r>
          </w:p>
          <w:p w14:paraId="70920C94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GKEK, RNDPCGPET</w:t>
            </w:r>
          </w:p>
          <w:p w14:paraId="2DF972E4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GTS,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NGKSSCQKGDP</w:t>
            </w:r>
          </w:p>
          <w:p w14:paraId="55B968AC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GNEA, ECTTDGT</w:t>
            </w:r>
          </w:p>
          <w:p w14:paraId="44F17224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KPG, HGQK</w:t>
            </w:r>
          </w:p>
          <w:p w14:paraId="7DB498E1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PEEE, LDSGG</w:t>
            </w:r>
          </w:p>
          <w:p w14:paraId="1459ECB9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DY,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VEGNQC</w:t>
            </w:r>
          </w:p>
          <w:p w14:paraId="58DB27C8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CGEQEA</w:t>
            </w:r>
          </w:p>
          <w:p w14:paraId="6A9214CC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EGDT, LPDGN</w:t>
            </w:r>
          </w:p>
          <w:p w14:paraId="0134BA98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DPA,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GNPCGSSDA</w:t>
            </w:r>
          </w:p>
          <w:p w14:paraId="5EE6FC95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GTSTY,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KDGYTPQSIGSK</w:t>
            </w:r>
          </w:p>
          <w:p w14:paraId="5E74D624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4"/>
              </w:rPr>
            </w:pPr>
            <w:r>
              <w:rPr>
                <w:rFonts w:ascii="Arial" w:hAnsi="Arial" w:cs="Arial"/>
                <w:b/>
                <w:bCs/>
                <w:sz w:val="22"/>
                <w:szCs w:val="24"/>
              </w:rPr>
              <w:t>PESTDQTDFDSKHKPEDNKGRYSKGT</w:t>
            </w:r>
          </w:p>
          <w:p w14:paraId="43480B9A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4"/>
              </w:rPr>
            </w:pPr>
            <w:r>
              <w:rPr>
                <w:rFonts w:ascii="Arial" w:hAnsi="Arial" w:cs="Arial"/>
                <w:b/>
                <w:bCs/>
                <w:sz w:val="18"/>
                <w:szCs w:val="24"/>
              </w:rPr>
              <w:t>RNRGGERDDEDLAPPPRSTRERRLSSMGEGFE</w:t>
            </w:r>
          </w:p>
          <w:p w14:paraId="3DF1FBB2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6"/>
                <w:szCs w:val="24"/>
              </w:rPr>
            </w:pPr>
          </w:p>
          <w:p w14:paraId="0751B2F6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APAPPPSG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B2BEE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2-25, 33-35</w:t>
            </w:r>
          </w:p>
          <w:p w14:paraId="32E13BE1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7-58, 64-66</w:t>
            </w:r>
          </w:p>
          <w:p w14:paraId="05C2E83B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71-88</w:t>
            </w:r>
          </w:p>
          <w:p w14:paraId="2153C978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93-4, 100-2</w:t>
            </w:r>
          </w:p>
          <w:p w14:paraId="2664D69D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13-4, 126</w:t>
            </w:r>
          </w:p>
          <w:p w14:paraId="058A0C98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30-5, 147-51</w:t>
            </w:r>
          </w:p>
          <w:p w14:paraId="1C11E89B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57-9, 162-8</w:t>
            </w:r>
          </w:p>
          <w:p w14:paraId="76153D6D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76-190</w:t>
            </w:r>
          </w:p>
          <w:p w14:paraId="27E26480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90-4, 203-13</w:t>
            </w:r>
          </w:p>
          <w:p w14:paraId="33365D8A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17-223</w:t>
            </w:r>
          </w:p>
          <w:p w14:paraId="47AF4535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32-5, 241-4</w:t>
            </w:r>
          </w:p>
          <w:p w14:paraId="29FEE66F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46-253</w:t>
            </w:r>
          </w:p>
          <w:p w14:paraId="32DB048B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59-67, 273-8</w:t>
            </w:r>
          </w:p>
          <w:p w14:paraId="174A28A2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92-302</w:t>
            </w:r>
          </w:p>
          <w:p w14:paraId="1305840E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09-317</w:t>
            </w:r>
          </w:p>
          <w:p w14:paraId="55A7BF36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19-325</w:t>
            </w:r>
          </w:p>
          <w:p w14:paraId="1F5F6851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42-6, 354-62</w:t>
            </w:r>
          </w:p>
          <w:p w14:paraId="2A319BE8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71-3, 388-98</w:t>
            </w:r>
          </w:p>
          <w:p w14:paraId="4C36DAC3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05-9, 412-8</w:t>
            </w:r>
          </w:p>
          <w:p w14:paraId="6F734F9E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25-7, 434-7</w:t>
            </w:r>
          </w:p>
          <w:p w14:paraId="35C24601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40-4, 461-5</w:t>
            </w:r>
          </w:p>
          <w:p w14:paraId="79045386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80-1, 486-91</w:t>
            </w:r>
          </w:p>
          <w:p w14:paraId="3605409A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95-501</w:t>
            </w:r>
          </w:p>
          <w:p w14:paraId="028C36C8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07-11, 525-9</w:t>
            </w:r>
          </w:p>
          <w:p w14:paraId="581E3A2C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34-6, 540-8</w:t>
            </w:r>
          </w:p>
          <w:p w14:paraId="1AAA8793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55-9, 564-75</w:t>
            </w:r>
          </w:p>
          <w:p w14:paraId="1B1FD7DD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80-605</w:t>
            </w:r>
          </w:p>
          <w:p w14:paraId="2FA8FB60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628-659</w:t>
            </w:r>
          </w:p>
          <w:p w14:paraId="00C04D4C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672-680</w:t>
            </w:r>
          </w:p>
        </w:tc>
      </w:tr>
      <w:tr w:rsidR="00761BE6" w14:paraId="382ABF0A" w14:textId="77777777" w:rsidTr="00761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94C4AF4" w14:textId="77777777" w:rsidR="00761BE6" w:rsidRDefault="00761BE6">
            <w:pPr>
              <w:widowControl/>
              <w:wordWrap/>
              <w:autoSpaceDE/>
              <w:autoSpaceDN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7" w:type="dxa"/>
            <w:tcBorders>
              <w:left w:val="nil"/>
              <w:right w:val="nil"/>
            </w:tcBorders>
            <w:vAlign w:val="center"/>
            <w:hideMark/>
          </w:tcPr>
          <w:p w14:paraId="4EE42777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ntigenicity</w:t>
            </w:r>
          </w:p>
        </w:tc>
        <w:tc>
          <w:tcPr>
            <w:tcW w:w="2852" w:type="dxa"/>
            <w:tcBorders>
              <w:left w:val="nil"/>
              <w:right w:val="nil"/>
            </w:tcBorders>
            <w:vAlign w:val="center"/>
            <w:hideMark/>
          </w:tcPr>
          <w:p w14:paraId="21CADC3F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QHTHSALLAKL</w:t>
            </w:r>
          </w:p>
          <w:p w14:paraId="7E701275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EDFCCSKTACFVGS</w:t>
            </w:r>
          </w:p>
          <w:p w14:paraId="2C810DD6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LCSSSII, VNAICVHA</w:t>
            </w:r>
          </w:p>
          <w:p w14:paraId="6DFCA3FB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KIDFCQLQPC</w:t>
            </w:r>
          </w:p>
          <w:p w14:paraId="102BBAD7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KLIVVE</w:t>
            </w:r>
          </w:p>
          <w:p w14:paraId="78AB77E2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VECVCKQG</w:t>
            </w:r>
          </w:p>
          <w:p w14:paraId="652318A1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IDLCADK, RVRCTCK</w:t>
            </w:r>
          </w:p>
          <w:p w14:paraId="0E74B853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QKCLKNF</w:t>
            </w:r>
          </w:p>
          <w:p w14:paraId="2ED007D8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VSCLCAAG</w:t>
            </w:r>
          </w:p>
          <w:p w14:paraId="7DC9AC14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VIQCVSH</w:t>
            </w:r>
          </w:p>
          <w:p w14:paraId="3CDB6776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VRCLCKA, GCTCKPG</w:t>
            </w:r>
          </w:p>
          <w:p w14:paraId="481CFECC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SHCGSAAAVKSCEIL</w:t>
            </w:r>
          </w:p>
          <w:p w14:paraId="1B67A54A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QCTCNPG, DVVKGC</w:t>
            </w:r>
          </w:p>
          <w:p w14:paraId="723CBECD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ADPASCVGNP</w:t>
            </w:r>
          </w:p>
          <w:p w14:paraId="1F70C426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VDACIAG</w:t>
            </w:r>
          </w:p>
          <w:p w14:paraId="44219B14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KLQCLPE</w:t>
            </w:r>
          </w:p>
          <w:p w14:paraId="58472DB9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IALVVVGCVALLGI</w:t>
            </w:r>
          </w:p>
        </w:tc>
        <w:tc>
          <w:tcPr>
            <w:tcW w:w="3214" w:type="dxa"/>
            <w:tcBorders>
              <w:left w:val="nil"/>
              <w:right w:val="nil"/>
            </w:tcBorders>
            <w:vAlign w:val="center"/>
            <w:hideMark/>
          </w:tcPr>
          <w:p w14:paraId="3DB1FBC8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7-47</w:t>
            </w:r>
          </w:p>
          <w:p w14:paraId="7014FEDF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86-100</w:t>
            </w:r>
          </w:p>
          <w:p w14:paraId="70829B55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11-7, 138-45</w:t>
            </w:r>
          </w:p>
          <w:p w14:paraId="5D8E027D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68-177</w:t>
            </w:r>
          </w:p>
          <w:p w14:paraId="2C0263EE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98-203</w:t>
            </w:r>
          </w:p>
          <w:p w14:paraId="72C0783A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36-243</w:t>
            </w:r>
          </w:p>
          <w:p w14:paraId="5CD12FF2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54-60, 280-6</w:t>
            </w:r>
          </w:p>
          <w:p w14:paraId="60293FE3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99-306</w:t>
            </w:r>
          </w:p>
          <w:p w14:paraId="2984D3AA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27-335</w:t>
            </w:r>
          </w:p>
          <w:p w14:paraId="67B8DF52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63-370</w:t>
            </w:r>
          </w:p>
          <w:p w14:paraId="3A5C4054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73-80, 421-7</w:t>
            </w:r>
          </w:p>
          <w:p w14:paraId="001CB3CE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46-461</w:t>
            </w:r>
          </w:p>
          <w:p w14:paraId="682A9EC8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67-73, 480-5</w:t>
            </w:r>
          </w:p>
          <w:p w14:paraId="461A3A4C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32-542</w:t>
            </w:r>
          </w:p>
          <w:p w14:paraId="773B3D17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49-555</w:t>
            </w:r>
          </w:p>
          <w:p w14:paraId="36A38023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75-581</w:t>
            </w:r>
          </w:p>
          <w:p w14:paraId="39777E08" w14:textId="77777777" w:rsidR="00761BE6" w:rsidRDefault="00761B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606-619</w:t>
            </w:r>
          </w:p>
        </w:tc>
      </w:tr>
      <w:tr w:rsidR="00761BE6" w14:paraId="246B8D9F" w14:textId="77777777" w:rsidTr="00761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AEFBD12" w14:textId="77777777" w:rsidR="00761BE6" w:rsidRDefault="00761BE6">
            <w:pPr>
              <w:widowControl/>
              <w:wordWrap/>
              <w:autoSpaceDE/>
              <w:autoSpaceDN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A353E98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Hydrophilicity</w:t>
            </w:r>
          </w:p>
        </w:tc>
        <w:tc>
          <w:tcPr>
            <w:tcW w:w="285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7AF2C01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VQHT, EPPDPDDEN</w:t>
            </w:r>
          </w:p>
          <w:p w14:paraId="0637F397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KKYDACGSREYSDKG</w:t>
            </w:r>
          </w:p>
          <w:p w14:paraId="2B889770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YC, FCC</w:t>
            </w:r>
          </w:p>
          <w:p w14:paraId="32266447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K, C</w:t>
            </w:r>
          </w:p>
          <w:p w14:paraId="05E1C14D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YSYGKCN, RFQENCD</w:t>
            </w:r>
          </w:p>
          <w:p w14:paraId="40C161B7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NREDGGAYCQCK</w:t>
            </w:r>
          </w:p>
          <w:p w14:paraId="55CE92E7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YWGDGKSC</w:t>
            </w:r>
          </w:p>
          <w:p w14:paraId="70E6978F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AGTCTRTDEGYKCDCPE</w:t>
            </w:r>
          </w:p>
          <w:p w14:paraId="59513B83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DKETCKA, </w:t>
            </w:r>
            <w:r>
              <w:rPr>
                <w:rFonts w:ascii="Arial" w:hAnsi="Arial" w:cs="Arial"/>
                <w:b/>
                <w:sz w:val="24"/>
                <w:szCs w:val="24"/>
              </w:rPr>
              <w:t>FCA</w:t>
            </w:r>
          </w:p>
          <w:p w14:paraId="1C650674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PCG</w:t>
            </w:r>
          </w:p>
          <w:p w14:paraId="6AB55F43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VNTDDSYE, </w:t>
            </w:r>
            <w:r>
              <w:rPr>
                <w:rFonts w:ascii="Arial" w:hAnsi="Arial" w:cs="Arial"/>
                <w:b/>
                <w:sz w:val="24"/>
                <w:szCs w:val="24"/>
              </w:rPr>
              <w:t>C</w:t>
            </w:r>
          </w:p>
          <w:p w14:paraId="4B148659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QGYEVRNGRCE, </w:t>
            </w:r>
            <w:r>
              <w:rPr>
                <w:rFonts w:ascii="Arial" w:hAnsi="Arial" w:cs="Arial"/>
                <w:b/>
                <w:sz w:val="24"/>
                <w:szCs w:val="24"/>
              </w:rPr>
              <w:t>A</w:t>
            </w:r>
          </w:p>
          <w:p w14:paraId="6D72EB95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KPCGPDEGV, VTERQP</w:t>
            </w:r>
          </w:p>
          <w:p w14:paraId="6CC49881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TC, A</w:t>
            </w:r>
          </w:p>
          <w:p w14:paraId="4D1B83ED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VS</w:t>
            </w:r>
          </w:p>
          <w:p w14:paraId="33A0E6B4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, C</w:t>
            </w:r>
          </w:p>
          <w:p w14:paraId="3EBF456F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PCGT, DL</w:t>
            </w:r>
          </w:p>
          <w:p w14:paraId="4AD77616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E,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CKSKAY</w:t>
            </w:r>
          </w:p>
          <w:p w14:paraId="46D9FDC3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GKEKCI, DPCGPE</w:t>
            </w:r>
          </w:p>
          <w:p w14:paraId="33E8FE87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HGTS, </w:t>
            </w:r>
            <w:r>
              <w:rPr>
                <w:rFonts w:ascii="Arial" w:hAnsi="Arial" w:cs="Arial"/>
                <w:b/>
                <w:sz w:val="24"/>
                <w:szCs w:val="24"/>
              </w:rPr>
              <w:t>GY</w:t>
            </w:r>
          </w:p>
          <w:p w14:paraId="0C794EF9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KSSCQKGDPC</w:t>
            </w:r>
          </w:p>
          <w:p w14:paraId="24D75657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GNEAVQECTTDGTAYGCTCKP</w:t>
            </w:r>
          </w:p>
          <w:p w14:paraId="7417FDB3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H,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KFCNPEEECASHCGS</w:t>
            </w:r>
          </w:p>
          <w:p w14:paraId="576CC1C6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A, D</w:t>
            </w:r>
          </w:p>
          <w:p w14:paraId="0252AB9D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GGYQCTCN, </w:t>
            </w:r>
            <w:r>
              <w:rPr>
                <w:rFonts w:ascii="Arial" w:hAnsi="Arial" w:cs="Arial"/>
                <w:b/>
                <w:sz w:val="24"/>
                <w:szCs w:val="24"/>
              </w:rPr>
              <w:t>YV</w:t>
            </w:r>
          </w:p>
          <w:p w14:paraId="388E61FB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VEGNQCS</w:t>
            </w:r>
          </w:p>
          <w:p w14:paraId="495199A6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CGEQEAV</w:t>
            </w:r>
          </w:p>
          <w:p w14:paraId="5A806060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IPEGDTYDCEC</w:t>
            </w:r>
          </w:p>
          <w:p w14:paraId="09FE325F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ASCVGNPCGSSDAV</w:t>
            </w:r>
          </w:p>
          <w:p w14:paraId="77DF24C6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I, G</w:t>
            </w:r>
          </w:p>
          <w:p w14:paraId="4692BDF6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TYTCRCKDGYT, </w:t>
            </w:r>
            <w:r>
              <w:rPr>
                <w:rFonts w:ascii="Arial" w:hAnsi="Arial" w:cs="Arial"/>
                <w:b/>
                <w:sz w:val="24"/>
                <w:szCs w:val="24"/>
              </w:rPr>
              <w:t>SI</w:t>
            </w:r>
          </w:p>
          <w:p w14:paraId="068E4DED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ESTDQTDFDSKHKPEDNKGRYS</w:t>
            </w:r>
          </w:p>
          <w:p w14:paraId="1C50427C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NRGGERDDEDL</w:t>
            </w:r>
          </w:p>
          <w:p w14:paraId="4E134A2A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RSTRERR, MGEGFE</w:t>
            </w:r>
          </w:p>
          <w:p w14:paraId="55111329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W, PAPPP</w:t>
            </w:r>
          </w:p>
        </w:tc>
        <w:tc>
          <w:tcPr>
            <w:tcW w:w="321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B18E6F0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6-39, 49-57</w:t>
            </w:r>
          </w:p>
          <w:p w14:paraId="55602CE6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65-80</w:t>
            </w:r>
          </w:p>
          <w:p w14:paraId="65A757BB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84-85, 89-91</w:t>
            </w:r>
          </w:p>
          <w:p w14:paraId="5FDD9B84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93, 105</w:t>
            </w:r>
          </w:p>
          <w:p w14:paraId="53A3F716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21-8, 131-7</w:t>
            </w:r>
          </w:p>
          <w:p w14:paraId="544AE28E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45-157</w:t>
            </w:r>
          </w:p>
          <w:p w14:paraId="57E23A13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60-167</w:t>
            </w:r>
          </w:p>
          <w:p w14:paraId="1CDAD89A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78-195</w:t>
            </w:r>
          </w:p>
          <w:p w14:paraId="12B43C6D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04-10, 214-6</w:t>
            </w:r>
          </w:p>
          <w:p w14:paraId="277EE915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18-221</w:t>
            </w:r>
          </w:p>
          <w:p w14:paraId="4AC0890B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29-237, 240</w:t>
            </w:r>
          </w:p>
          <w:p w14:paraId="57565099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42-252, 258</w:t>
            </w:r>
          </w:p>
          <w:p w14:paraId="255EE31D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60-8, 272-7</w:t>
            </w:r>
          </w:p>
          <w:p w14:paraId="443B87BB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83-285, 287</w:t>
            </w:r>
          </w:p>
          <w:p w14:paraId="3AD2F39D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98-299</w:t>
            </w:r>
          </w:p>
          <w:p w14:paraId="49D8B057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02, 307</w:t>
            </w:r>
          </w:p>
          <w:p w14:paraId="18F1DF70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10-4, 316-7</w:t>
            </w:r>
          </w:p>
          <w:p w14:paraId="12157966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19, 321-326</w:t>
            </w:r>
          </w:p>
          <w:p w14:paraId="5CDEE9E3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42-8, 356-61</w:t>
            </w:r>
          </w:p>
          <w:p w14:paraId="6EBF8D44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69-73, 381-2</w:t>
            </w:r>
          </w:p>
          <w:p w14:paraId="459B67CF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89-399</w:t>
            </w:r>
          </w:p>
          <w:p w14:paraId="75EA3EA5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05-426</w:t>
            </w:r>
          </w:p>
          <w:p w14:paraId="367246F7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34, 437-451</w:t>
            </w:r>
          </w:p>
          <w:p w14:paraId="5919317E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53-454, 462</w:t>
            </w:r>
          </w:p>
          <w:p w14:paraId="368C9EB8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64-71, 481-2</w:t>
            </w:r>
          </w:p>
          <w:p w14:paraId="4BB1BA8E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85-492</w:t>
            </w:r>
          </w:p>
          <w:p w14:paraId="7C4EBEE3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95-502</w:t>
            </w:r>
          </w:p>
          <w:p w14:paraId="73FDFA7B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06-516</w:t>
            </w:r>
          </w:p>
          <w:p w14:paraId="717F2FCD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35-549</w:t>
            </w:r>
          </w:p>
          <w:p w14:paraId="3759B3B3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53, 555</w:t>
            </w:r>
          </w:p>
          <w:p w14:paraId="074FA6FC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57-68, 571-2</w:t>
            </w:r>
          </w:p>
          <w:p w14:paraId="15C5B391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80-602</w:t>
            </w:r>
          </w:p>
          <w:p w14:paraId="5C8686FC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628-639</w:t>
            </w:r>
          </w:p>
          <w:p w14:paraId="2FF54C10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643-50, 654-9</w:t>
            </w:r>
          </w:p>
          <w:p w14:paraId="7073C578" w14:textId="77777777" w:rsidR="00761BE6" w:rsidRDefault="00761B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662-3, 674-8</w:t>
            </w:r>
          </w:p>
        </w:tc>
      </w:tr>
    </w:tbl>
    <w:p w14:paraId="4D24DE82" w14:textId="77777777" w:rsidR="00761BE6" w:rsidRDefault="00761BE6" w:rsidP="00761BE6"/>
    <w:p w14:paraId="1A790196" w14:textId="77777777" w:rsidR="00761BE6" w:rsidRDefault="00761BE6" w:rsidP="00761BE6">
      <w:pPr>
        <w:widowControl/>
        <w:wordWrap/>
        <w:autoSpaceDE/>
        <w:spacing w:line="480" w:lineRule="auto"/>
        <w:rPr>
          <w:rFonts w:hint="eastAsia"/>
        </w:rPr>
      </w:pPr>
      <w:r>
        <w:rPr>
          <w:rFonts w:ascii="Times New Roman" w:hAnsi="Times New Roman" w:cs="Times New Roman"/>
          <w:sz w:val="24"/>
        </w:rPr>
        <w:t xml:space="preserve">T cell and B cell epitopes of </w:t>
      </w:r>
      <w:r>
        <w:rPr>
          <w:rFonts w:ascii="Times New Roman" w:hAnsi="Times New Roman" w:cs="Times New Roman"/>
          <w:i/>
          <w:sz w:val="24"/>
        </w:rPr>
        <w:t>T. gondii</w:t>
      </w:r>
      <w:r>
        <w:rPr>
          <w:rFonts w:ascii="Times New Roman" w:hAnsi="Times New Roman" w:cs="Times New Roman"/>
          <w:sz w:val="24"/>
        </w:rPr>
        <w:t xml:space="preserve"> microneme protein 8 (MIC8) were predicted by IEDB online service. T cell epitope was predicted score of MHC binding affinity, rescale binding affinity, c terminal cleavage affinity and tap transport efficiency. B cell epitope was analyzed by 7 methods, linear epitope 1, linear epitope 2, bera-turn, exposed surface, flexibility, antigenicity and hydrophilicity. </w:t>
      </w:r>
    </w:p>
    <w:p w14:paraId="2F3EA199" w14:textId="77777777" w:rsidR="00761BE6" w:rsidRDefault="00761BE6" w:rsidP="00761BE6">
      <w:pPr>
        <w:rPr>
          <w:rFonts w:hint="eastAsia"/>
        </w:rPr>
      </w:pPr>
    </w:p>
    <w:p w14:paraId="0EDDDF85" w14:textId="77777777" w:rsidR="00B96227" w:rsidRDefault="00761BE6">
      <w:bookmarkStart w:id="0" w:name="_GoBack"/>
      <w:bookmarkEnd w:id="0"/>
    </w:p>
    <w:sectPr w:rsidR="00B962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BE6"/>
    <w:rsid w:val="0071759E"/>
    <w:rsid w:val="00761BE6"/>
    <w:rsid w:val="00963DB2"/>
    <w:rsid w:val="00FD7242"/>
    <w:rsid w:val="00FF3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94DDB"/>
  <w15:chartTrackingRefBased/>
  <w15:docId w15:val="{8E3BAAF9-BDC2-471B-89C6-6D8B04F74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BE6"/>
    <w:pPr>
      <w:widowControl w:val="0"/>
      <w:wordWrap w:val="0"/>
      <w:autoSpaceDE w:val="0"/>
      <w:autoSpaceDN w:val="0"/>
      <w:spacing w:line="25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61BE6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697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46</Words>
  <Characters>425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tevenson</dc:creator>
  <cp:keywords/>
  <dc:description/>
  <cp:lastModifiedBy>Julia Stevenson</cp:lastModifiedBy>
  <cp:revision>1</cp:revision>
  <dcterms:created xsi:type="dcterms:W3CDTF">2019-08-16T15:35:00Z</dcterms:created>
  <dcterms:modified xsi:type="dcterms:W3CDTF">2019-08-16T15:36:00Z</dcterms:modified>
</cp:coreProperties>
</file>